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pPr w:leftFromText="141" w:rightFromText="141" w:horzAnchor="page" w:tblpXSpec="center" w:tblpY="-1416"/>
        <w:tblW w:w="16727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54"/>
        <w:gridCol w:w="1154"/>
        <w:gridCol w:w="1730"/>
        <w:gridCol w:w="3028"/>
        <w:gridCol w:w="1442"/>
        <w:gridCol w:w="1009"/>
        <w:gridCol w:w="4038"/>
        <w:gridCol w:w="3172"/>
      </w:tblGrid>
      <w:tr w:rsidR="0007093D" w:rsidRPr="0007093D" w14:paraId="47230B9B" w14:textId="77777777" w:rsidTr="004A0058">
        <w:trPr>
          <w:jc w:val="center"/>
        </w:trPr>
        <w:tc>
          <w:tcPr>
            <w:tcW w:w="16443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4E9C477" w14:textId="36C653A4" w:rsidR="0007093D" w:rsidRPr="00053F0F" w:rsidRDefault="00554D19" w:rsidP="00554D1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able S</w:t>
            </w:r>
            <w:r w:rsidR="004B21C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="0007093D" w:rsidRPr="00053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Descrip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ons of intervention s</w:t>
            </w:r>
            <w:r w:rsidR="0007093D" w:rsidRPr="00053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udi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07093D" w:rsidRPr="00053F0F" w14:paraId="79BF01A9" w14:textId="77777777" w:rsidTr="004A0058">
        <w:trPr>
          <w:trHeight w:val="333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2681153F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Pr="00053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st</w:t>
            </w:r>
            <w:r w:rsidRPr="00053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uthor, Year, Origi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118E6DB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ype of eHealth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35D38A5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roject 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A531105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oject conten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FC0C90E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arget grou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1EDE890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Methods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7EFFCB47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  <w:right w:val="nil"/>
            </w:tcBorders>
          </w:tcPr>
          <w:p w14:paraId="3626635F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Outcome Measurement</w:t>
            </w:r>
          </w:p>
        </w:tc>
      </w:tr>
      <w:tr w:rsidR="0007093D" w:rsidRPr="0007093D" w14:paraId="5172BA79" w14:textId="77777777" w:rsidTr="004A0058">
        <w:trPr>
          <w:trHeight w:val="676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14:paraId="2FAF9B8B" w14:textId="08DE0BA3" w:rsidR="0007093D" w:rsidRPr="00053F0F" w:rsidRDefault="0007093D" w:rsidP="00C52A0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Alon</w:t>
            </w:r>
            <w:r w:rsidR="00C52A0E">
              <w:rPr>
                <w:rFonts w:ascii="Times New Roman" w:hAnsi="Times New Roman" w:cs="Times New Roman"/>
                <w:sz w:val="18"/>
                <w:szCs w:val="18"/>
              </w:rPr>
              <w:t xml:space="preserve"> [45]</w:t>
            </w: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 xml:space="preserve">, 2023, USA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EEEF3BE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obile health: smartphones </w:t>
            </w:r>
          </w:p>
          <w:p w14:paraId="3009AE78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E77018A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igital Outreach for Obtaining Resources and Skills (DOORs)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36830411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-week program covering 29 tasks during 90-minute helping sessions. Possibility of smartphone provision.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B3FE09B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s: serious mental illnesses</w:t>
            </w:r>
          </w:p>
          <w:p w14:paraId="3C9891BF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41C1465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ixed methods 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04472F87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ssion attendance fluctuations of n = 10 to n = 19 participants. Survey completion for n = 92 respondents.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  <w:right w:val="nil"/>
            </w:tcBorders>
          </w:tcPr>
          <w:p w14:paraId="39F6F070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unctional digital literacy questions and confidence-based, semi-structured interviews on experiences</w:t>
            </w:r>
          </w:p>
        </w:tc>
      </w:tr>
      <w:tr w:rsidR="0007093D" w:rsidRPr="0007093D" w14:paraId="3A621F8D" w14:textId="77777777" w:rsidTr="004A0058">
        <w:trPr>
          <w:jc w:val="center"/>
        </w:trPr>
        <w:tc>
          <w:tcPr>
            <w:tcW w:w="1134" w:type="dxa"/>
            <w:tcBorders>
              <w:top w:val="nil"/>
              <w:left w:val="nil"/>
            </w:tcBorders>
            <w:shd w:val="clear" w:color="auto" w:fill="F2F2F2" w:themeFill="background1" w:themeFillShade="F2"/>
          </w:tcPr>
          <w:p w14:paraId="3968A03B" w14:textId="3F5FBD8F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Antonio</w:t>
            </w:r>
            <w:r w:rsidR="00C52A0E">
              <w:rPr>
                <w:rFonts w:ascii="Times New Roman" w:hAnsi="Times New Roman" w:cs="Times New Roman"/>
                <w:sz w:val="18"/>
                <w:szCs w:val="18"/>
              </w:rPr>
              <w:t xml:space="preserve"> [46]</w:t>
            </w: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, 2023, US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</w:tcPr>
          <w:p w14:paraId="7DD7BCF7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Video visits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2F2F2" w:themeFill="background1" w:themeFillShade="F2"/>
          </w:tcPr>
          <w:p w14:paraId="58793F26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QHC volunteers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F2F2F2" w:themeFill="background1" w:themeFillShade="F2"/>
          </w:tcPr>
          <w:p w14:paraId="3E78728A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parate 10-30 minute helping sessions 3 eHealth tasks. </w:t>
            </w:r>
          </w:p>
          <w:p w14:paraId="2DCEFAE4" w14:textId="77777777" w:rsidR="0007093D" w:rsidRPr="00053F0F" w:rsidRDefault="0007093D" w:rsidP="004A0058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F2F2F2" w:themeFill="background1" w:themeFillShade="F2"/>
          </w:tcPr>
          <w:p w14:paraId="787BBFBC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tients: Vulnerable </w:t>
            </w:r>
          </w:p>
          <w:p w14:paraId="3E77975E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2F2F2" w:themeFill="background1" w:themeFillShade="F2"/>
          </w:tcPr>
          <w:p w14:paraId="0CF6C599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Quantitative </w:t>
            </w:r>
          </w:p>
          <w:p w14:paraId="720726E4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tcBorders>
              <w:top w:val="nil"/>
            </w:tcBorders>
            <w:shd w:val="clear" w:color="auto" w:fill="F2F2F2" w:themeFill="background1" w:themeFillShade="F2"/>
          </w:tcPr>
          <w:p w14:paraId="176BEE65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rvention completion for n = 34 participants. Survey completion for n = 128 respondents, of which n = 15 participated in the intervention.</w:t>
            </w:r>
          </w:p>
        </w:tc>
        <w:tc>
          <w:tcPr>
            <w:tcW w:w="3118" w:type="dxa"/>
            <w:tcBorders>
              <w:top w:val="nil"/>
              <w:right w:val="nil"/>
            </w:tcBorders>
            <w:shd w:val="clear" w:color="auto" w:fill="F2F2F2" w:themeFill="background1" w:themeFillShade="F2"/>
          </w:tcPr>
          <w:p w14:paraId="22A54C05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gnitive load measurement of use, Technology experience, Technology use frequency</w:t>
            </w:r>
          </w:p>
        </w:tc>
      </w:tr>
      <w:tr w:rsidR="0007093D" w:rsidRPr="00053F0F" w14:paraId="474482E9" w14:textId="77777777" w:rsidTr="004A0058">
        <w:trPr>
          <w:jc w:val="center"/>
        </w:trPr>
        <w:tc>
          <w:tcPr>
            <w:tcW w:w="1134" w:type="dxa"/>
            <w:tcBorders>
              <w:left w:val="nil"/>
            </w:tcBorders>
          </w:tcPr>
          <w:p w14:paraId="616145DA" w14:textId="3379CFC5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Bevilacqua</w:t>
            </w:r>
            <w:r w:rsidR="00C52A0E">
              <w:rPr>
                <w:rFonts w:ascii="Times New Roman" w:hAnsi="Times New Roman" w:cs="Times New Roman"/>
                <w:sz w:val="18"/>
                <w:szCs w:val="18"/>
              </w:rPr>
              <w:t xml:space="preserve"> [47]</w:t>
            </w: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, 2021, Italy</w:t>
            </w:r>
          </w:p>
        </w:tc>
        <w:tc>
          <w:tcPr>
            <w:tcW w:w="1134" w:type="dxa"/>
          </w:tcPr>
          <w:p w14:paraId="6BC1B008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eHealth in general</w:t>
            </w:r>
          </w:p>
        </w:tc>
        <w:tc>
          <w:tcPr>
            <w:tcW w:w="1701" w:type="dxa"/>
          </w:tcPr>
          <w:p w14:paraId="008B1C12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CCESS </w:t>
            </w:r>
          </w:p>
        </w:tc>
        <w:tc>
          <w:tcPr>
            <w:tcW w:w="2977" w:type="dxa"/>
          </w:tcPr>
          <w:p w14:paraId="73C08713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line platform: 4-week program of 5 90-minute eHealth modules.</w:t>
            </w:r>
          </w:p>
        </w:tc>
        <w:tc>
          <w:tcPr>
            <w:tcW w:w="1418" w:type="dxa"/>
          </w:tcPr>
          <w:p w14:paraId="3C0AC802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er adults (</w:t>
            </w:r>
            <w:r w:rsidRPr="00053F0F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gt;</w:t>
            </w: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0)</w:t>
            </w:r>
          </w:p>
        </w:tc>
        <w:tc>
          <w:tcPr>
            <w:tcW w:w="992" w:type="dxa"/>
          </w:tcPr>
          <w:p w14:paraId="04A7CD85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Quantitative </w:t>
            </w:r>
          </w:p>
        </w:tc>
        <w:tc>
          <w:tcPr>
            <w:tcW w:w="3969" w:type="dxa"/>
          </w:tcPr>
          <w:p w14:paraId="34842429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gram attendance of n = 58 participants.</w:t>
            </w:r>
          </w:p>
        </w:tc>
        <w:tc>
          <w:tcPr>
            <w:tcW w:w="3118" w:type="dxa"/>
            <w:tcBorders>
              <w:right w:val="nil"/>
            </w:tcBorders>
          </w:tcPr>
          <w:p w14:paraId="4C6BFF40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unctional eHealth literacy scale score</w:t>
            </w:r>
          </w:p>
          <w:p w14:paraId="662C2997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7093D" w:rsidRPr="0007093D" w14:paraId="1B382AB4" w14:textId="77777777" w:rsidTr="004A0058">
        <w:trPr>
          <w:jc w:val="center"/>
        </w:trPr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2A5F048E" w14:textId="27FF7C13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Camacho</w:t>
            </w:r>
            <w:r w:rsidR="00C52A0E">
              <w:rPr>
                <w:rFonts w:ascii="Times New Roman" w:hAnsi="Times New Roman" w:cs="Times New Roman"/>
                <w:sz w:val="18"/>
                <w:szCs w:val="18"/>
              </w:rPr>
              <w:t xml:space="preserve"> [48]</w:t>
            </w: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, 2023, USA</w:t>
            </w:r>
          </w:p>
          <w:p w14:paraId="1A3E823F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6B176960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Smartphone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C327471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igital Outreach for Obtaining Resources and Skills (DOORs)</w:t>
            </w:r>
          </w:p>
          <w:p w14:paraId="36AA1AE6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36D6A92B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-week program covering 29 tasks during 90-minute helping sessions. One 45-minute lesson on app evaluation for participants in an IPU.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424B8A0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ubhouse participants and IPU patients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FCBC271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Quantitative </w:t>
            </w:r>
          </w:p>
          <w:p w14:paraId="76EF4D9A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  <w:shd w:val="clear" w:color="auto" w:fill="F2F2F2" w:themeFill="background1" w:themeFillShade="F2"/>
          </w:tcPr>
          <w:p w14:paraId="55810428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ssion attendance of n = 113 participants pre-intervention and n = 87 post-intervention.  For the IPU, participant attendance was n = 74 pre-intervention and n = 52 post-intervention.</w:t>
            </w:r>
          </w:p>
        </w:tc>
        <w:tc>
          <w:tcPr>
            <w:tcW w:w="3118" w:type="dxa"/>
            <w:tcBorders>
              <w:right w:val="nil"/>
            </w:tcBorders>
            <w:shd w:val="clear" w:color="auto" w:fill="F2F2F2" w:themeFill="background1" w:themeFillShade="F2"/>
          </w:tcPr>
          <w:p w14:paraId="51894C12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f-reported digital literacy, Changes in functional skills</w:t>
            </w:r>
          </w:p>
        </w:tc>
      </w:tr>
      <w:tr w:rsidR="0007093D" w:rsidRPr="0007093D" w14:paraId="759C3A9F" w14:textId="77777777" w:rsidTr="004A0058">
        <w:trPr>
          <w:trHeight w:val="359"/>
          <w:jc w:val="center"/>
        </w:trPr>
        <w:tc>
          <w:tcPr>
            <w:tcW w:w="1134" w:type="dxa"/>
            <w:tcBorders>
              <w:left w:val="nil"/>
            </w:tcBorders>
          </w:tcPr>
          <w:p w14:paraId="54CAFEE6" w14:textId="6AA0C751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Chu</w:t>
            </w:r>
            <w:r w:rsidR="00C52A0E">
              <w:rPr>
                <w:rFonts w:ascii="Times New Roman" w:hAnsi="Times New Roman" w:cs="Times New Roman"/>
                <w:sz w:val="18"/>
                <w:szCs w:val="18"/>
              </w:rPr>
              <w:t xml:space="preserve"> [49]</w:t>
            </w: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, 2022, USA</w:t>
            </w:r>
          </w:p>
        </w:tc>
        <w:tc>
          <w:tcPr>
            <w:tcW w:w="1134" w:type="dxa"/>
          </w:tcPr>
          <w:p w14:paraId="0AA1B0A6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Video visits</w:t>
            </w:r>
          </w:p>
        </w:tc>
        <w:tc>
          <w:tcPr>
            <w:tcW w:w="1701" w:type="dxa"/>
          </w:tcPr>
          <w:p w14:paraId="780283C7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Video Visits for Elderly Patients (VVEP) </w:t>
            </w:r>
          </w:p>
        </w:tc>
        <w:tc>
          <w:tcPr>
            <w:tcW w:w="2977" w:type="dxa"/>
          </w:tcPr>
          <w:p w14:paraId="13866155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e time phone calls to walk people through a video visit.</w:t>
            </w:r>
          </w:p>
        </w:tc>
        <w:tc>
          <w:tcPr>
            <w:tcW w:w="1418" w:type="dxa"/>
          </w:tcPr>
          <w:p w14:paraId="2550AD0F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er adults (</w:t>
            </w:r>
            <w:r w:rsidRPr="00053F0F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gt;</w:t>
            </w: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5)</w:t>
            </w:r>
          </w:p>
        </w:tc>
        <w:tc>
          <w:tcPr>
            <w:tcW w:w="992" w:type="dxa"/>
          </w:tcPr>
          <w:p w14:paraId="230BCE40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ntitative</w:t>
            </w:r>
          </w:p>
          <w:p w14:paraId="16F430C3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14:paraId="30FF7591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ach of n = 1,025 patients, of which n = 192 received technical assistance.</w:t>
            </w:r>
          </w:p>
        </w:tc>
        <w:tc>
          <w:tcPr>
            <w:tcW w:w="3118" w:type="dxa"/>
            <w:tcBorders>
              <w:right w:val="nil"/>
            </w:tcBorders>
          </w:tcPr>
          <w:p w14:paraId="534E1584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mount of completed visits and type of visits</w:t>
            </w:r>
          </w:p>
        </w:tc>
      </w:tr>
      <w:tr w:rsidR="0007093D" w:rsidRPr="0007093D" w14:paraId="62D51833" w14:textId="77777777" w:rsidTr="004A0058">
        <w:trPr>
          <w:trHeight w:val="1158"/>
          <w:jc w:val="center"/>
        </w:trPr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0581E585" w14:textId="3D17E358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Drazich</w:t>
            </w:r>
            <w:r w:rsidR="00C52A0E">
              <w:rPr>
                <w:rFonts w:ascii="Times New Roman" w:hAnsi="Times New Roman" w:cs="Times New Roman"/>
                <w:sz w:val="18"/>
                <w:szCs w:val="18"/>
              </w:rPr>
              <w:t xml:space="preserve"> [50]</w:t>
            </w: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, 2021, USA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34EC740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eHealth in general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03EDB55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ddressing the Digital Divide to</w:t>
            </w:r>
          </w:p>
          <w:p w14:paraId="66713A19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mprove Patient-Centered Outcomes Research (ADD2PCOR)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20CEB257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sessions of group training and a 1-hour individual training session. Tablet provision.</w:t>
            </w:r>
          </w:p>
          <w:p w14:paraId="349C849B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7397EF58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mmunity stakeholders </w:t>
            </w:r>
          </w:p>
          <w:p w14:paraId="26C5F649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38616FA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Quantitative 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1A2C411A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clusion of n = 20 community stakeholders of which n = 16 completed the survey</w:t>
            </w:r>
          </w:p>
        </w:tc>
        <w:tc>
          <w:tcPr>
            <w:tcW w:w="3118" w:type="dxa"/>
            <w:tcBorders>
              <w:right w:val="nil"/>
            </w:tcBorders>
            <w:shd w:val="clear" w:color="auto" w:fill="F2F2F2" w:themeFill="background1" w:themeFillShade="F2"/>
          </w:tcPr>
          <w:p w14:paraId="2ECA327A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requency of technology use, Functional Assessment of Comfort Employing Technology Scale</w:t>
            </w:r>
          </w:p>
          <w:p w14:paraId="1DFF365C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7093D" w:rsidRPr="0007093D" w14:paraId="3A301F4C" w14:textId="77777777" w:rsidTr="004A0058">
        <w:trPr>
          <w:trHeight w:val="75"/>
          <w:jc w:val="center"/>
        </w:trPr>
        <w:tc>
          <w:tcPr>
            <w:tcW w:w="1134" w:type="dxa"/>
            <w:tcBorders>
              <w:left w:val="nil"/>
            </w:tcBorders>
          </w:tcPr>
          <w:p w14:paraId="240E3FE2" w14:textId="776D44BB" w:rsidR="0007093D" w:rsidRPr="00053F0F" w:rsidRDefault="0007093D" w:rsidP="00C52A0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Gusdorf</w:t>
            </w:r>
            <w:r w:rsidR="00C52A0E">
              <w:rPr>
                <w:rFonts w:ascii="Times New Roman" w:hAnsi="Times New Roman" w:cs="Times New Roman"/>
                <w:sz w:val="18"/>
                <w:szCs w:val="18"/>
              </w:rPr>
              <w:t xml:space="preserve"> [51]</w:t>
            </w: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, 2023, USA</w:t>
            </w:r>
          </w:p>
        </w:tc>
        <w:tc>
          <w:tcPr>
            <w:tcW w:w="1134" w:type="dxa"/>
          </w:tcPr>
          <w:p w14:paraId="51B59565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Video visits</w:t>
            </w:r>
          </w:p>
        </w:tc>
        <w:tc>
          <w:tcPr>
            <w:tcW w:w="1701" w:type="dxa"/>
          </w:tcPr>
          <w:p w14:paraId="3E312ACB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nderbilt Telehealth Volunteer Program (VTVP)</w:t>
            </w:r>
          </w:p>
        </w:tc>
        <w:tc>
          <w:tcPr>
            <w:tcW w:w="2977" w:type="dxa"/>
          </w:tcPr>
          <w:p w14:paraId="7F43852F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hone call assistance on five different eHealth topics. </w:t>
            </w:r>
          </w:p>
          <w:p w14:paraId="5C595B4D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6B10834B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in general</w:t>
            </w:r>
          </w:p>
          <w:p w14:paraId="7389CAC8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8354249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Quantitative </w:t>
            </w:r>
          </w:p>
        </w:tc>
        <w:tc>
          <w:tcPr>
            <w:tcW w:w="3969" w:type="dxa"/>
          </w:tcPr>
          <w:p w14:paraId="7E3CA616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articipation of  n = 5182 patients, assisted by n = 135 medical students.</w:t>
            </w:r>
          </w:p>
        </w:tc>
        <w:tc>
          <w:tcPr>
            <w:tcW w:w="3118" w:type="dxa"/>
            <w:tcBorders>
              <w:right w:val="nil"/>
            </w:tcBorders>
          </w:tcPr>
          <w:p w14:paraId="77BC8357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Likelihood of successful video visits via the amount of successful vs. failed video visits</w:t>
            </w:r>
          </w:p>
          <w:p w14:paraId="1607896F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7093D" w:rsidRPr="0007093D" w14:paraId="33090BBC" w14:textId="77777777" w:rsidTr="004A0058">
        <w:trPr>
          <w:jc w:val="center"/>
        </w:trPr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632D7462" w14:textId="613E1311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awley</w:t>
            </w:r>
            <w:r w:rsidR="00C52A0E">
              <w:rPr>
                <w:rFonts w:ascii="Times New Roman" w:hAnsi="Times New Roman" w:cs="Times New Roman"/>
                <w:sz w:val="18"/>
                <w:szCs w:val="18"/>
              </w:rPr>
              <w:t xml:space="preserve"> [52]</w:t>
            </w: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, 2023, USA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61D6C245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Video visit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6E7B5C6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-home team member support  Veterans Affairs (VA)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02352534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tudy team member observation pre-visit. In-home team member resolving challenges pre- and during visit. Possibility of device loan followed by a test visit.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BE0FF2D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er adults (</w:t>
            </w:r>
            <w:r w:rsidRPr="00053F0F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gt;</w:t>
            </w: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5), </w:t>
            </w:r>
            <w:r w:rsidRPr="00053F0F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gt;</w:t>
            </w: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chronic medical conditions, no dementia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1AA3F8A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Qualitative 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4B54419C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Video visit completion by n = 20 participants of which n = 10 needed assistance before or during the visit. </w:t>
            </w:r>
          </w:p>
        </w:tc>
        <w:tc>
          <w:tcPr>
            <w:tcW w:w="3118" w:type="dxa"/>
            <w:tcBorders>
              <w:right w:val="nil"/>
            </w:tcBorders>
            <w:shd w:val="clear" w:color="auto" w:fill="F2F2F2" w:themeFill="background1" w:themeFillShade="F2"/>
          </w:tcPr>
          <w:p w14:paraId="7A65EB83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omfort using technology, Video visit completion, The Consolidated Framework for Implementation Research (CFIR), matching tool Expert Recommendations for Implementing Change (ERIC) </w:t>
            </w:r>
          </w:p>
        </w:tc>
      </w:tr>
      <w:tr w:rsidR="0007093D" w:rsidRPr="0007093D" w14:paraId="5710A8AC" w14:textId="77777777" w:rsidTr="004A0058">
        <w:trPr>
          <w:jc w:val="center"/>
        </w:trPr>
        <w:tc>
          <w:tcPr>
            <w:tcW w:w="1134" w:type="dxa"/>
            <w:tcBorders>
              <w:left w:val="nil"/>
            </w:tcBorders>
          </w:tcPr>
          <w:p w14:paraId="7D13EA9C" w14:textId="5DF40D4E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Hernandez-Ramos</w:t>
            </w:r>
            <w:r w:rsidR="00C52A0E">
              <w:rPr>
                <w:rFonts w:ascii="Times New Roman" w:hAnsi="Times New Roman" w:cs="Times New Roman"/>
                <w:sz w:val="18"/>
                <w:szCs w:val="18"/>
              </w:rPr>
              <w:t xml:space="preserve"> [53]</w:t>
            </w: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, 2021, USA</w:t>
            </w:r>
          </w:p>
          <w:p w14:paraId="001C4F2C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915FF0F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Mobile health: specific application</w:t>
            </w:r>
          </w:p>
        </w:tc>
        <w:tc>
          <w:tcPr>
            <w:tcW w:w="1701" w:type="dxa"/>
          </w:tcPr>
          <w:p w14:paraId="3BE6C582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ne-on-one staff-patient partnerships DIAMANTE diabetes app (DIAMANTE)</w:t>
            </w:r>
          </w:p>
        </w:tc>
        <w:tc>
          <w:tcPr>
            <w:tcW w:w="2977" w:type="dxa"/>
          </w:tcPr>
          <w:p w14:paraId="1F33D309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dividualized assistance based on a questionnaire.</w:t>
            </w:r>
          </w:p>
        </w:tc>
        <w:tc>
          <w:tcPr>
            <w:tcW w:w="1418" w:type="dxa"/>
          </w:tcPr>
          <w:p w14:paraId="2233CCB3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: limited digital literacy, English or Spanish speaking</w:t>
            </w:r>
          </w:p>
        </w:tc>
        <w:tc>
          <w:tcPr>
            <w:tcW w:w="992" w:type="dxa"/>
          </w:tcPr>
          <w:p w14:paraId="3840ACFE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Quantitative </w:t>
            </w:r>
          </w:p>
        </w:tc>
        <w:tc>
          <w:tcPr>
            <w:tcW w:w="3969" w:type="dxa"/>
          </w:tcPr>
          <w:p w14:paraId="24396E6E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articipation in intervention by n = 43 patients participated in the intervention.</w:t>
            </w:r>
          </w:p>
        </w:tc>
        <w:tc>
          <w:tcPr>
            <w:tcW w:w="3118" w:type="dxa"/>
            <w:tcBorders>
              <w:right w:val="nil"/>
            </w:tcBorders>
          </w:tcPr>
          <w:p w14:paraId="4A4E49DA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f-reported digital literacy, Rate of smartphone ownership, Proportion of patients digital literacy barriers</w:t>
            </w:r>
          </w:p>
          <w:p w14:paraId="38740C82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07093D" w:rsidRPr="0007093D" w14:paraId="0D301D20" w14:textId="77777777" w:rsidTr="004A0058">
        <w:trPr>
          <w:jc w:val="center"/>
        </w:trPr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3523B955" w14:textId="4056A5E9" w:rsidR="0007093D" w:rsidRPr="00053F0F" w:rsidRDefault="00C52A0E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offman et al [54]</w:t>
            </w:r>
            <w:r w:rsidR="0007093D" w:rsidRPr="00053F0F">
              <w:rPr>
                <w:rFonts w:ascii="Times New Roman" w:hAnsi="Times New Roman" w:cs="Times New Roman"/>
                <w:sz w:val="18"/>
                <w:szCs w:val="18"/>
              </w:rPr>
              <w:t>, 2020, USA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689CC78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Video visit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F75E239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yChart Genius Support Team and IT-team (MyChart Genius)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48747B40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one call assistance on video visit usage. Technical troubleshooting for issues.</w:t>
            </w:r>
          </w:p>
          <w:p w14:paraId="37A91839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6D13119B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in genera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F974B6B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Quantitative  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3A34EEC2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sponses of n = 10,422 patients to the survey.</w:t>
            </w:r>
          </w:p>
        </w:tc>
        <w:tc>
          <w:tcPr>
            <w:tcW w:w="3118" w:type="dxa"/>
            <w:tcBorders>
              <w:right w:val="nil"/>
            </w:tcBorders>
            <w:shd w:val="clear" w:color="auto" w:fill="F2F2F2" w:themeFill="background1" w:themeFillShade="F2"/>
          </w:tcPr>
          <w:p w14:paraId="1BB86CBC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% of conversion to video visits</w:t>
            </w:r>
          </w:p>
        </w:tc>
      </w:tr>
      <w:tr w:rsidR="0007093D" w:rsidRPr="0007093D" w14:paraId="7D43C34E" w14:textId="77777777" w:rsidTr="004A0058">
        <w:trPr>
          <w:jc w:val="center"/>
        </w:trPr>
        <w:tc>
          <w:tcPr>
            <w:tcW w:w="1134" w:type="dxa"/>
            <w:tcBorders>
              <w:left w:val="nil"/>
            </w:tcBorders>
          </w:tcPr>
          <w:p w14:paraId="09DA0A47" w14:textId="0F1825AC" w:rsidR="0007093D" w:rsidRPr="00053F0F" w:rsidRDefault="00C52A0E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ones et al [5</w:t>
            </w:r>
            <w:r w:rsidR="00C435D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07093D" w:rsidRPr="00053F0F">
              <w:rPr>
                <w:rFonts w:ascii="Times New Roman" w:hAnsi="Times New Roman" w:cs="Times New Roman"/>
                <w:sz w:val="18"/>
                <w:szCs w:val="18"/>
              </w:rPr>
              <w:t>, 2015, UK</w:t>
            </w:r>
          </w:p>
        </w:tc>
        <w:tc>
          <w:tcPr>
            <w:tcW w:w="1134" w:type="dxa"/>
          </w:tcPr>
          <w:p w14:paraId="0CC8FB5F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Internet: including for health purposes</w:t>
            </w:r>
          </w:p>
        </w:tc>
        <w:tc>
          <w:tcPr>
            <w:tcW w:w="1701" w:type="dxa"/>
          </w:tcPr>
          <w:p w14:paraId="15601A1F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lymouth Senior Net Volunteer support (PSN Volunteers) </w:t>
            </w:r>
          </w:p>
          <w:p w14:paraId="22D6C9FE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</w:tcPr>
          <w:p w14:paraId="250FC7A1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x small-group sessions of help over 12 hours or 8 sessions of one-on-one at-home support.</w:t>
            </w:r>
          </w:p>
          <w:p w14:paraId="696A215C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78EB744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er adults (</w:t>
            </w:r>
            <w:r w:rsidRPr="00053F0F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gt;</w:t>
            </w: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5)</w:t>
            </w:r>
          </w:p>
        </w:tc>
        <w:tc>
          <w:tcPr>
            <w:tcW w:w="992" w:type="dxa"/>
          </w:tcPr>
          <w:p w14:paraId="2919744F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Quantitative </w:t>
            </w:r>
          </w:p>
        </w:tc>
        <w:tc>
          <w:tcPr>
            <w:tcW w:w="3969" w:type="dxa"/>
          </w:tcPr>
          <w:p w14:paraId="508FD4EA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cruitment of n = 144 people, of which n = 58 were supported at home and n = 86 in small group sessions</w:t>
            </w:r>
          </w:p>
          <w:p w14:paraId="38E7E329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tcBorders>
              <w:right w:val="nil"/>
            </w:tcBorders>
          </w:tcPr>
          <w:p w14:paraId="330260AE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umber of contacts with others after at-home support in eHealth, perceived value of going online</w:t>
            </w:r>
          </w:p>
        </w:tc>
      </w:tr>
      <w:tr w:rsidR="0007093D" w:rsidRPr="0007093D" w14:paraId="58B20CC8" w14:textId="77777777" w:rsidTr="004A0058">
        <w:trPr>
          <w:jc w:val="center"/>
        </w:trPr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2BA88E35" w14:textId="47F688D6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Lee and Kim</w:t>
            </w:r>
            <w:r w:rsidR="00C52A0E">
              <w:rPr>
                <w:rFonts w:ascii="Times New Roman" w:hAnsi="Times New Roman" w:cs="Times New Roman"/>
                <w:sz w:val="18"/>
                <w:szCs w:val="18"/>
              </w:rPr>
              <w:t xml:space="preserve"> [5</w:t>
            </w:r>
            <w:r w:rsidR="00C435D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52A0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, 2019, USA</w:t>
            </w:r>
          </w:p>
          <w:p w14:paraId="7C645F4B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31A8AA7F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eHealth in general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EA1937E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rgenerational Mentor-Up (IMU)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07A41BF3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6 mentoring support hours provided by seventy-eight undergraduate students.  </w:t>
            </w:r>
          </w:p>
          <w:p w14:paraId="3DD0DE38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10E9D2E1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er adults (</w:t>
            </w:r>
            <w:r w:rsidRPr="00053F0F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gt;</w:t>
            </w: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5) and undergraduate students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54BAE9E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ixed methods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7376DC08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n total n = 78 undergraduate students were paired with n = 55 seniors completing one-on-one technology tutorials. </w:t>
            </w:r>
          </w:p>
          <w:p w14:paraId="31E409D5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tcBorders>
              <w:right w:val="nil"/>
            </w:tcBorders>
            <w:shd w:val="clear" w:color="auto" w:fill="F2F2F2" w:themeFill="background1" w:themeFillShade="F2"/>
          </w:tcPr>
          <w:p w14:paraId="1459EBA6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Health literacy, Attitudes towards the Internet, Willingness to use online health information, Technophobia about computer use, social isolation</w:t>
            </w:r>
          </w:p>
        </w:tc>
      </w:tr>
      <w:tr w:rsidR="0007093D" w:rsidRPr="0007093D" w14:paraId="686D5C00" w14:textId="77777777" w:rsidTr="004A0058">
        <w:trPr>
          <w:jc w:val="center"/>
        </w:trPr>
        <w:tc>
          <w:tcPr>
            <w:tcW w:w="1134" w:type="dxa"/>
            <w:tcBorders>
              <w:left w:val="nil"/>
            </w:tcBorders>
          </w:tcPr>
          <w:p w14:paraId="41A12774" w14:textId="3CADA244" w:rsidR="0007093D" w:rsidRPr="00053F0F" w:rsidRDefault="00C52A0E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m et al [5</w:t>
            </w:r>
            <w:r w:rsidR="00C435D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07093D" w:rsidRPr="00053F0F">
              <w:rPr>
                <w:rFonts w:ascii="Times New Roman" w:hAnsi="Times New Roman" w:cs="Times New Roman"/>
                <w:sz w:val="18"/>
                <w:szCs w:val="18"/>
              </w:rPr>
              <w:t>, 2022, Singapore</w:t>
            </w:r>
          </w:p>
        </w:tc>
        <w:tc>
          <w:tcPr>
            <w:tcW w:w="1134" w:type="dxa"/>
          </w:tcPr>
          <w:p w14:paraId="5E735BF7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eHealth in general</w:t>
            </w:r>
          </w:p>
        </w:tc>
        <w:tc>
          <w:tcPr>
            <w:tcW w:w="1701" w:type="dxa"/>
          </w:tcPr>
          <w:p w14:paraId="0A9BEFDF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oject Wire Up</w:t>
            </w:r>
          </w:p>
          <w:p w14:paraId="1B4DE906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</w:tcPr>
          <w:p w14:paraId="16F148B3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month training program in six sessions. Smartphone provision.</w:t>
            </w:r>
          </w:p>
        </w:tc>
        <w:tc>
          <w:tcPr>
            <w:tcW w:w="1418" w:type="dxa"/>
          </w:tcPr>
          <w:p w14:paraId="417EB360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er adults (</w:t>
            </w:r>
            <w:r w:rsidRPr="00053F0F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gt;</w:t>
            </w: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0): vulnerable and low SES</w:t>
            </w:r>
          </w:p>
        </w:tc>
        <w:tc>
          <w:tcPr>
            <w:tcW w:w="992" w:type="dxa"/>
          </w:tcPr>
          <w:p w14:paraId="34B43421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Qualitative </w:t>
            </w:r>
          </w:p>
        </w:tc>
        <w:tc>
          <w:tcPr>
            <w:tcW w:w="3969" w:type="dxa"/>
          </w:tcPr>
          <w:p w14:paraId="0040B00E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 total n &gt; 300 adults have benefited from the program.</w:t>
            </w:r>
          </w:p>
        </w:tc>
        <w:tc>
          <w:tcPr>
            <w:tcW w:w="3118" w:type="dxa"/>
            <w:tcBorders>
              <w:right w:val="nil"/>
            </w:tcBorders>
          </w:tcPr>
          <w:p w14:paraId="4CAEC94D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erceived barriers to eHealth use and reduction in this, factors influencing use</w:t>
            </w:r>
          </w:p>
        </w:tc>
      </w:tr>
      <w:tr w:rsidR="0007093D" w:rsidRPr="0007093D" w14:paraId="63DD1654" w14:textId="77777777" w:rsidTr="004A0058">
        <w:trPr>
          <w:jc w:val="center"/>
        </w:trPr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466F49BC" w14:textId="25532B6B" w:rsidR="0007093D" w:rsidRPr="00053F0F" w:rsidRDefault="00C52A0E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yles et al [5</w:t>
            </w:r>
            <w:r w:rsidR="00C435D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07093D" w:rsidRPr="00053F0F">
              <w:rPr>
                <w:rFonts w:ascii="Times New Roman" w:hAnsi="Times New Roman" w:cs="Times New Roman"/>
                <w:sz w:val="18"/>
                <w:szCs w:val="18"/>
              </w:rPr>
              <w:t>, 2019, USA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66C940E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Patient portal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E789FFE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YSFHEALTH platform training (MYSFHEALTH)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749EDB57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nline platform: eleven how-to videos on learning platform.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D51936B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Patients in general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D911843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125C7226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otal of n = 93 participants enrolled in the trial. Portal use outcomes available for n = 88 individuals. Follow-up surveys completed by n = 75 individuals.</w:t>
            </w:r>
          </w:p>
        </w:tc>
        <w:tc>
          <w:tcPr>
            <w:tcW w:w="3118" w:type="dxa"/>
            <w:tcBorders>
              <w:right w:val="nil"/>
            </w:tcBorders>
            <w:shd w:val="clear" w:color="auto" w:fill="F2F2F2" w:themeFill="background1" w:themeFillShade="F2"/>
          </w:tcPr>
          <w:p w14:paraId="7F93CAEE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ortal sign-up rates, Amount of people newly web-enabled, eHealth literacy scale score, Self-reported interest in using the portal, Reported reasons for use</w:t>
            </w:r>
          </w:p>
        </w:tc>
      </w:tr>
      <w:tr w:rsidR="0007093D" w:rsidRPr="0007093D" w14:paraId="5B6DF6DA" w14:textId="77777777" w:rsidTr="004A0058">
        <w:trPr>
          <w:jc w:val="center"/>
        </w:trPr>
        <w:tc>
          <w:tcPr>
            <w:tcW w:w="1134" w:type="dxa"/>
            <w:tcBorders>
              <w:left w:val="nil"/>
            </w:tcBorders>
          </w:tcPr>
          <w:p w14:paraId="33AE76BF" w14:textId="3C0935ED" w:rsidR="0007093D" w:rsidRPr="00053F0F" w:rsidRDefault="0007093D" w:rsidP="00C52A0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Maliwichi et al</w:t>
            </w:r>
            <w:r w:rsidR="00C52A0E">
              <w:rPr>
                <w:rFonts w:ascii="Times New Roman" w:hAnsi="Times New Roman" w:cs="Times New Roman"/>
                <w:sz w:val="18"/>
                <w:szCs w:val="18"/>
              </w:rPr>
              <w:t xml:space="preserve">  [5</w:t>
            </w:r>
            <w:r w:rsidR="00C435D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52A0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, 2022, Malawi</w:t>
            </w:r>
          </w:p>
        </w:tc>
        <w:tc>
          <w:tcPr>
            <w:tcW w:w="1134" w:type="dxa"/>
          </w:tcPr>
          <w:p w14:paraId="470E5C3F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bile health: smartphones </w:t>
            </w:r>
          </w:p>
        </w:tc>
        <w:tc>
          <w:tcPr>
            <w:tcW w:w="1701" w:type="dxa"/>
          </w:tcPr>
          <w:p w14:paraId="0CF5B515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hipatala Cha Pa Foni (CCPF)</w:t>
            </w:r>
          </w:p>
          <w:p w14:paraId="49309216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</w:tcPr>
          <w:p w14:paraId="67613D51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rmediaries provide phone access by having custody of mobile phones that others may use.</w:t>
            </w:r>
          </w:p>
        </w:tc>
        <w:tc>
          <w:tcPr>
            <w:tcW w:w="1418" w:type="dxa"/>
          </w:tcPr>
          <w:p w14:paraId="187A38C6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Citizens: maternal healthcare clients</w:t>
            </w:r>
          </w:p>
        </w:tc>
        <w:tc>
          <w:tcPr>
            <w:tcW w:w="992" w:type="dxa"/>
          </w:tcPr>
          <w:p w14:paraId="23E0D06F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litative</w:t>
            </w:r>
          </w:p>
          <w:p w14:paraId="02A8F743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969" w:type="dxa"/>
          </w:tcPr>
          <w:p w14:paraId="27227D03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clusion of n = 20 maternal healthcare clients and n = 7 infomediaries</w:t>
            </w:r>
          </w:p>
        </w:tc>
        <w:tc>
          <w:tcPr>
            <w:tcW w:w="3118" w:type="dxa"/>
            <w:tcBorders>
              <w:right w:val="nil"/>
            </w:tcBorders>
          </w:tcPr>
          <w:p w14:paraId="7122B45B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duction in challenges mobile phone use, factors influencing ehealth use</w:t>
            </w:r>
          </w:p>
        </w:tc>
      </w:tr>
      <w:tr w:rsidR="0007093D" w:rsidRPr="0007093D" w14:paraId="2740BC47" w14:textId="77777777" w:rsidTr="004A0058">
        <w:trPr>
          <w:jc w:val="center"/>
        </w:trPr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24A3E356" w14:textId="65C394A4" w:rsidR="0007093D" w:rsidRPr="00053F0F" w:rsidRDefault="00C52A0E" w:rsidP="00C52A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chanic et al  [</w:t>
            </w:r>
            <w:r w:rsidR="00C435DC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07093D" w:rsidRPr="00053F0F">
              <w:rPr>
                <w:rFonts w:ascii="Times New Roman" w:hAnsi="Times New Roman" w:cs="Times New Roman"/>
                <w:sz w:val="18"/>
                <w:szCs w:val="18"/>
              </w:rPr>
              <w:t>, 2022, USA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E55216D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deo visit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2F01B80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atient Navigator Program (PNP)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305BF397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ne-time phone-based outreach by a navigator using a script covering the steps required for the patient to connect to their visit.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29CA585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ults: scheduled video visit, primary care and gerontology clinic 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E86CBF6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744B84BD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4066 eligible scheduled video visits of which n = 3031 participated in the control group and n = 1035 in the intervention.</w:t>
            </w:r>
          </w:p>
        </w:tc>
        <w:tc>
          <w:tcPr>
            <w:tcW w:w="3118" w:type="dxa"/>
            <w:tcBorders>
              <w:right w:val="nil"/>
            </w:tcBorders>
            <w:shd w:val="clear" w:color="auto" w:fill="F2F2F2" w:themeFill="background1" w:themeFillShade="F2"/>
          </w:tcPr>
          <w:p w14:paraId="103047D7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ifferences in video visit success rate and canceled or no-show rate between intervention and comparator group. </w:t>
            </w:r>
          </w:p>
        </w:tc>
      </w:tr>
      <w:tr w:rsidR="0007093D" w:rsidRPr="0007093D" w14:paraId="6B6ECC02" w14:textId="77777777" w:rsidTr="004A0058">
        <w:trPr>
          <w:jc w:val="center"/>
        </w:trPr>
        <w:tc>
          <w:tcPr>
            <w:tcW w:w="1134" w:type="dxa"/>
            <w:tcBorders>
              <w:left w:val="nil"/>
            </w:tcBorders>
          </w:tcPr>
          <w:p w14:paraId="7983B9F8" w14:textId="792ADA3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Ramsey et al</w:t>
            </w:r>
            <w:r w:rsidR="00C435DC">
              <w:rPr>
                <w:rFonts w:ascii="Times New Roman" w:hAnsi="Times New Roman" w:cs="Times New Roman"/>
                <w:sz w:val="18"/>
                <w:szCs w:val="18"/>
              </w:rPr>
              <w:t xml:space="preserve"> [61</w:t>
            </w:r>
            <w:r w:rsidR="00C52A0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, 2018, USA</w:t>
            </w:r>
          </w:p>
          <w:p w14:paraId="4D82588D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8C03FF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Patient portals</w:t>
            </w:r>
          </w:p>
        </w:tc>
        <w:tc>
          <w:tcPr>
            <w:tcW w:w="1701" w:type="dxa"/>
          </w:tcPr>
          <w:p w14:paraId="42822142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yChart Genius </w:t>
            </w:r>
          </w:p>
        </w:tc>
        <w:tc>
          <w:tcPr>
            <w:tcW w:w="2977" w:type="dxa"/>
          </w:tcPr>
          <w:p w14:paraId="1542AFBB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upport in examination rooms on portal education, privacy and functionality.</w:t>
            </w:r>
          </w:p>
          <w:p w14:paraId="3A5C48BD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015F5028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(</w:t>
            </w:r>
            <w:r w:rsidRPr="00053F0F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gt;</w:t>
            </w: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3)</w:t>
            </w:r>
          </w:p>
        </w:tc>
        <w:tc>
          <w:tcPr>
            <w:tcW w:w="992" w:type="dxa"/>
          </w:tcPr>
          <w:p w14:paraId="4092CBAC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Quantitative </w:t>
            </w:r>
          </w:p>
        </w:tc>
        <w:tc>
          <w:tcPr>
            <w:tcW w:w="3969" w:type="dxa"/>
          </w:tcPr>
          <w:p w14:paraId="5A9C67B7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96 patients were approached. N = 84 agreed to sign up. N = 63 completed surveys.</w:t>
            </w:r>
          </w:p>
        </w:tc>
        <w:tc>
          <w:tcPr>
            <w:tcW w:w="3118" w:type="dxa"/>
            <w:tcBorders>
              <w:right w:val="nil"/>
            </w:tcBorders>
          </w:tcPr>
          <w:p w14:paraId="3D43C1CE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ortal enrollment and activation, Satisfaction with project</w:t>
            </w:r>
          </w:p>
        </w:tc>
      </w:tr>
      <w:tr w:rsidR="0007093D" w:rsidRPr="0007093D" w14:paraId="2B860EA5" w14:textId="77777777" w:rsidTr="004A0058">
        <w:trPr>
          <w:trHeight w:val="799"/>
          <w:jc w:val="center"/>
        </w:trPr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14955035" w14:textId="12080C5F" w:rsidR="0007093D" w:rsidRPr="00053F0F" w:rsidRDefault="00C435DC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odriguez et al [62</w:t>
            </w:r>
            <w:r w:rsidR="00C52A0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07093D" w:rsidRPr="00053F0F">
              <w:rPr>
                <w:rFonts w:ascii="Times New Roman" w:hAnsi="Times New Roman" w:cs="Times New Roman"/>
                <w:sz w:val="18"/>
                <w:szCs w:val="18"/>
              </w:rPr>
              <w:t>, 2023, USA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3F32AEE3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Patient portal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66C05B2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igital Health Navigators (DHN)</w:t>
            </w:r>
          </w:p>
          <w:p w14:paraId="49233F3A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auto" w:fill="F2F2F2" w:themeFill="background1" w:themeFillShade="F2"/>
          </w:tcPr>
          <w:p w14:paraId="683D6B6F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rained staff member training on log-on to devices, portal functionalities.</w:t>
            </w:r>
          </w:p>
          <w:p w14:paraId="174F7996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5EF8376C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Patients: Diabetes type 2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3731275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Quantitative 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209805BF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121 patients were enrolled in the program.</w:t>
            </w:r>
          </w:p>
        </w:tc>
        <w:tc>
          <w:tcPr>
            <w:tcW w:w="3118" w:type="dxa"/>
            <w:tcBorders>
              <w:right w:val="nil"/>
            </w:tcBorders>
            <w:shd w:val="clear" w:color="auto" w:fill="F2F2F2" w:themeFill="background1" w:themeFillShade="F2"/>
          </w:tcPr>
          <w:p w14:paraId="032131F4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utreach successes, Completing diabetes-related tasks on the portal, CFIR evaluation</w:t>
            </w:r>
          </w:p>
        </w:tc>
      </w:tr>
      <w:tr w:rsidR="0007093D" w:rsidRPr="0007093D" w14:paraId="511558ED" w14:textId="77777777" w:rsidTr="004A0058">
        <w:trPr>
          <w:jc w:val="center"/>
        </w:trPr>
        <w:tc>
          <w:tcPr>
            <w:tcW w:w="1134" w:type="dxa"/>
            <w:tcBorders>
              <w:left w:val="nil"/>
            </w:tcBorders>
          </w:tcPr>
          <w:p w14:paraId="50ECA1D7" w14:textId="37FDD03B" w:rsidR="0007093D" w:rsidRPr="00053F0F" w:rsidRDefault="00C435DC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nteio et al [63</w:t>
            </w:r>
            <w:r w:rsidR="00C52A0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07093D" w:rsidRPr="00053F0F">
              <w:rPr>
                <w:rFonts w:ascii="Times New Roman" w:hAnsi="Times New Roman" w:cs="Times New Roman"/>
                <w:sz w:val="18"/>
                <w:szCs w:val="18"/>
              </w:rPr>
              <w:t>, 2021, USA</w:t>
            </w:r>
          </w:p>
        </w:tc>
        <w:tc>
          <w:tcPr>
            <w:tcW w:w="1134" w:type="dxa"/>
          </w:tcPr>
          <w:p w14:paraId="2109940B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bile health: smartphones </w:t>
            </w:r>
          </w:p>
        </w:tc>
        <w:tc>
          <w:tcPr>
            <w:tcW w:w="1701" w:type="dxa"/>
          </w:tcPr>
          <w:p w14:paraId="078122CC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tergenerational Technology Transfer (TTT)</w:t>
            </w:r>
          </w:p>
        </w:tc>
        <w:tc>
          <w:tcPr>
            <w:tcW w:w="2977" w:type="dxa"/>
          </w:tcPr>
          <w:p w14:paraId="00209373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 health education session to promote self-efficacy of technology.</w:t>
            </w:r>
          </w:p>
        </w:tc>
        <w:tc>
          <w:tcPr>
            <w:tcW w:w="1418" w:type="dxa"/>
          </w:tcPr>
          <w:p w14:paraId="7CC5641D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er adults (</w:t>
            </w:r>
            <w:r w:rsidRPr="00053F0F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gt;</w:t>
            </w: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55) and younger peers in their network (18-54): African American</w:t>
            </w:r>
          </w:p>
        </w:tc>
        <w:tc>
          <w:tcPr>
            <w:tcW w:w="992" w:type="dxa"/>
          </w:tcPr>
          <w:p w14:paraId="3B9E955D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litative</w:t>
            </w:r>
          </w:p>
        </w:tc>
        <w:tc>
          <w:tcPr>
            <w:tcW w:w="3969" w:type="dxa"/>
          </w:tcPr>
          <w:p w14:paraId="4DD4D724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= 39 older adults were included and n = 26 younger peers.</w:t>
            </w:r>
          </w:p>
        </w:tc>
        <w:tc>
          <w:tcPr>
            <w:tcW w:w="3118" w:type="dxa"/>
            <w:tcBorders>
              <w:right w:val="nil"/>
            </w:tcBorders>
          </w:tcPr>
          <w:p w14:paraId="794E6F6B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lf-management skills, Use of technology</w:t>
            </w:r>
          </w:p>
        </w:tc>
      </w:tr>
      <w:tr w:rsidR="0007093D" w:rsidRPr="0007093D" w14:paraId="5DF5C224" w14:textId="77777777" w:rsidTr="004A0058">
        <w:trPr>
          <w:trHeight w:val="85"/>
          <w:jc w:val="center"/>
        </w:trPr>
        <w:tc>
          <w:tcPr>
            <w:tcW w:w="1134" w:type="dxa"/>
            <w:tcBorders>
              <w:left w:val="nil"/>
            </w:tcBorders>
            <w:shd w:val="clear" w:color="auto" w:fill="F2F2F2" w:themeFill="background1" w:themeFillShade="F2"/>
          </w:tcPr>
          <w:p w14:paraId="3E365F41" w14:textId="3A43AFC4" w:rsidR="0007093D" w:rsidRPr="00053F0F" w:rsidRDefault="00C435DC" w:rsidP="004A0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ylor et al  [64</w:t>
            </w:r>
            <w:r w:rsidR="00C52A0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07093D" w:rsidRPr="00053F0F">
              <w:rPr>
                <w:rFonts w:ascii="Times New Roman" w:hAnsi="Times New Roman" w:cs="Times New Roman"/>
                <w:sz w:val="18"/>
                <w:szCs w:val="18"/>
              </w:rPr>
              <w:t>, 2023, USA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6F12158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eHealth, in general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B9919EB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nitial telehealth education modules (i-TEMs)</w:t>
            </w:r>
          </w:p>
        </w:tc>
        <w:tc>
          <w:tcPr>
            <w:tcW w:w="2977" w:type="dxa"/>
            <w:shd w:val="clear" w:color="auto" w:fill="F2F2F2" w:themeFill="background1" w:themeFillShade="F2"/>
          </w:tcPr>
          <w:p w14:paraId="2B8403E5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nline provision of five eHealth modules.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2963286" w14:textId="77777777" w:rsidR="0007093D" w:rsidRPr="00053F0F" w:rsidRDefault="0007093D" w:rsidP="004A00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er adults (</w:t>
            </w:r>
            <w:r w:rsidRPr="00053F0F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&gt;</w:t>
            </w:r>
            <w:r w:rsidRPr="00053F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6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71CF959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ixed methods</w:t>
            </w:r>
          </w:p>
        </w:tc>
        <w:tc>
          <w:tcPr>
            <w:tcW w:w="3969" w:type="dxa"/>
            <w:shd w:val="clear" w:color="auto" w:fill="F2F2F2" w:themeFill="background1" w:themeFillShade="F2"/>
          </w:tcPr>
          <w:p w14:paraId="0D96ADCB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articipation of n = 5 people in interviews, and of n = 94 prequestionnaire respondents, n = 53 respondents to post-questionnaires (56·4%).</w:t>
            </w:r>
          </w:p>
        </w:tc>
        <w:tc>
          <w:tcPr>
            <w:tcW w:w="3118" w:type="dxa"/>
            <w:tcBorders>
              <w:right w:val="nil"/>
            </w:tcBorders>
            <w:shd w:val="clear" w:color="auto" w:fill="F2F2F2" w:themeFill="background1" w:themeFillShade="F2"/>
          </w:tcPr>
          <w:p w14:paraId="689602C9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elehealth Competency Questionnaire-Consumer: thirteen item self-assessment</w:t>
            </w:r>
          </w:p>
        </w:tc>
      </w:tr>
      <w:tr w:rsidR="0007093D" w:rsidRPr="0007093D" w14:paraId="5B851273" w14:textId="77777777" w:rsidTr="004A0058">
        <w:trPr>
          <w:trHeight w:val="85"/>
          <w:jc w:val="center"/>
        </w:trPr>
        <w:tc>
          <w:tcPr>
            <w:tcW w:w="1134" w:type="dxa"/>
            <w:tcBorders>
              <w:left w:val="nil"/>
            </w:tcBorders>
          </w:tcPr>
          <w:p w14:paraId="3825D936" w14:textId="2ED4F5D4" w:rsidR="0007093D" w:rsidRPr="00053F0F" w:rsidRDefault="0007093D" w:rsidP="00C52A0E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Worster et al</w:t>
            </w:r>
            <w:r w:rsidR="00C52A0E">
              <w:rPr>
                <w:rFonts w:ascii="Times New Roman" w:hAnsi="Times New Roman" w:cs="Times New Roman"/>
                <w:sz w:val="18"/>
                <w:szCs w:val="18"/>
              </w:rPr>
              <w:t xml:space="preserve"> [6</w:t>
            </w:r>
            <w:r w:rsidR="00C435D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52A0E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, 2023, USA</w:t>
            </w:r>
          </w:p>
        </w:tc>
        <w:tc>
          <w:tcPr>
            <w:tcW w:w="1134" w:type="dxa"/>
          </w:tcPr>
          <w:p w14:paraId="1F0AC94E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eHealth, in general</w:t>
            </w:r>
          </w:p>
        </w:tc>
        <w:tc>
          <w:tcPr>
            <w:tcW w:w="1701" w:type="dxa"/>
          </w:tcPr>
          <w:p w14:paraId="7BD98342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elehealth Task Force (TTF) </w:t>
            </w:r>
          </w:p>
        </w:tc>
        <w:tc>
          <w:tcPr>
            <w:tcW w:w="2977" w:type="dxa"/>
          </w:tcPr>
          <w:p w14:paraId="628D7795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ne-on-one education of various tasks. Possibility of smartphone provision.</w:t>
            </w:r>
          </w:p>
        </w:tc>
        <w:tc>
          <w:tcPr>
            <w:tcW w:w="1418" w:type="dxa"/>
          </w:tcPr>
          <w:p w14:paraId="68316BAA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hAnsi="Times New Roman" w:cs="Times New Roman"/>
                <w:sz w:val="18"/>
                <w:szCs w:val="18"/>
              </w:rPr>
              <w:t>Patients: Cancer</w:t>
            </w:r>
          </w:p>
        </w:tc>
        <w:tc>
          <w:tcPr>
            <w:tcW w:w="992" w:type="dxa"/>
          </w:tcPr>
          <w:p w14:paraId="4AFC3F1C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Quantitative</w:t>
            </w:r>
          </w:p>
        </w:tc>
        <w:tc>
          <w:tcPr>
            <w:tcW w:w="3969" w:type="dxa"/>
          </w:tcPr>
          <w:p w14:paraId="4A0DF3A8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re-intervention n = 90 people included, during intervention n = 194, and post-intervention n = 271·</w:t>
            </w:r>
          </w:p>
        </w:tc>
        <w:tc>
          <w:tcPr>
            <w:tcW w:w="3118" w:type="dxa"/>
            <w:tcBorders>
              <w:right w:val="nil"/>
            </w:tcBorders>
          </w:tcPr>
          <w:p w14:paraId="14494FBF" w14:textId="77777777" w:rsidR="0007093D" w:rsidRPr="00053F0F" w:rsidRDefault="0007093D" w:rsidP="004A0058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053F0F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uccessful Telehealth Access, Health Literacy</w:t>
            </w:r>
          </w:p>
        </w:tc>
      </w:tr>
    </w:tbl>
    <w:p w14:paraId="1B21AB3C" w14:textId="77777777" w:rsidR="0007093D" w:rsidRPr="00053F0F" w:rsidRDefault="0007093D" w:rsidP="0007093D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30E400AA" w14:textId="37C84499" w:rsidR="0007093D" w:rsidRPr="002336D8" w:rsidRDefault="00554D19">
      <w:pPr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</w:pPr>
      <w:r w:rsidRPr="002336D8">
        <w:rPr>
          <w:rFonts w:ascii="Times New Roman" w:hAnsi="Times New Roman" w:cs="Times New Roman"/>
          <w:b/>
          <w:color w:val="000000" w:themeColor="text1"/>
          <w:sz w:val="24"/>
          <w:szCs w:val="20"/>
          <w:lang w:val="en-US"/>
        </w:rPr>
        <w:t>References</w:t>
      </w:r>
    </w:p>
    <w:p w14:paraId="09636DC0" w14:textId="77777777" w:rsidR="00554D19" w:rsidRPr="00656B56" w:rsidRDefault="00554D19" w:rsidP="00554D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45. Alon N, Perret S, Torous J. Working towards a ready to implement digital literacy program. Mhealth. 2023;9:32. [doi: 10.21037/mhealth-23-13] [Medline: 38023777]</w:t>
      </w:r>
    </w:p>
    <w:p w14:paraId="467616CC" w14:textId="77777777" w:rsidR="00554D19" w:rsidRPr="00656B56" w:rsidRDefault="00554D19" w:rsidP="00554D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46. Antonio MG, Williamson A, Kameswaran V, et al. Targeting patients’ cognitive load for telehealth video visits through student-delivered helping sessions at a United States federally qualified health center: equity-focused, mixed methods pilot intervention study. J Med Internet Res. Feb 1, 2023;25:e42586. [doi: 10.2196/42586] [Medline: 36525332]</w:t>
      </w:r>
    </w:p>
    <w:p w14:paraId="3B5564DB" w14:textId="77777777" w:rsidR="00554D19" w:rsidRPr="00656B56" w:rsidRDefault="00554D19" w:rsidP="00554D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47. Bevilacqua R, Strano S, Di Rosa M, et al. eHealth literacy: from theory to clinical application for digital health improvement. Results from the ACCESS training experience. Int J Environ Res Public Health. Nov 10, 2021;18(22):11800. [doi: 10.3390/ijerph182211800] [Medline: 34831555]</w:t>
      </w:r>
    </w:p>
    <w:p w14:paraId="560AE9BE" w14:textId="77777777" w:rsidR="00554D19" w:rsidRPr="00656B56" w:rsidRDefault="00554D19" w:rsidP="00554D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48. Camacho E, Torous J. Impact of digital literacy training on outcomes for people with serious mental illness in community and inpatient settings. Psychiatr Serv. May 1, 2023;74(5):534-538. [doi: 10.1176/appi.ps.20220205] [Medline: 36164771]</w:t>
      </w:r>
    </w:p>
    <w:p w14:paraId="7BB60319" w14:textId="77777777" w:rsidR="00554D19" w:rsidRPr="00656B56" w:rsidRDefault="00554D19" w:rsidP="00554D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49. Chu JN, Kaplan C, Lee JS, Livaudais-Toman J, Karliner L. Increasing telehealth access to care for older adults during the COVID-19 pandemic at an academic medical center: Video Visits for Elders Project (VVEP). Jt Comm J Qual Patient Saf. Mar 2022;48(3):173-179. [doi: 10.1016/j.jcjq.2021.11.006] [Medline: 35027304]</w:t>
      </w:r>
    </w:p>
    <w:p w14:paraId="10A1D790" w14:textId="77777777" w:rsidR="00554D19" w:rsidRPr="00656B56" w:rsidRDefault="00554D19" w:rsidP="00554D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50. Drazich BF, Nyikadzino Y, Gleason KT. A program to improve digital access and literacy among community stakeholders: cohort study. JMIR Form Res. Nov 10, 2021;5(11):e30605. [doi: 10.2196/30605] [Medline: 34757316]</w:t>
      </w:r>
    </w:p>
    <w:p w14:paraId="2BD75DFF" w14:textId="77777777" w:rsidR="00554D19" w:rsidRPr="00656B56" w:rsidRDefault="00554D19" w:rsidP="00554D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51. Gusdorf RE, Shah KP, Triana AJ, et al. A patient education intervention improved rates of successful video visits during rapid implementation of telehealth. J Telemed Telecare. Sep 2023;29(8):607-612. [doi: 10.1177/1357633X211008786] [Medline: 33975506]</w:t>
      </w:r>
    </w:p>
    <w:p w14:paraId="003DB956" w14:textId="77777777" w:rsidR="00554D19" w:rsidRPr="00656B56" w:rsidRDefault="00554D19" w:rsidP="00554D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52. Hawley CE, Wagner C, Venegas MD, et al. Connecting the disconnected: leveraging an in‐home team member for video visits for older adults. J Am Geriatr Soc. May 2024;72(5):1408-1419. URL: </w:t>
      </w:r>
      <w:hyperlink r:id="rId4" w:history="1">
        <w:r w:rsidRPr="00656B56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</w:rPr>
          <w:t>https://agsjournals.onlinelibrary.wiley.com/toc/15325415/72/5</w:t>
        </w:r>
      </w:hyperlink>
      <w:r w:rsidRPr="00656B56">
        <w:rPr>
          <w:rFonts w:ascii="Times New Roman" w:eastAsia="Times New Roman" w:hAnsi="Times New Roman" w:cs="Times New Roman"/>
          <w:sz w:val="24"/>
          <w:szCs w:val="24"/>
        </w:rPr>
        <w:t xml:space="preserve"> [doi: 10.1111/jgs.18663] [Medline: 37960887]</w:t>
      </w:r>
    </w:p>
    <w:p w14:paraId="5AFBC679" w14:textId="77777777" w:rsidR="00554D19" w:rsidRPr="00656B56" w:rsidRDefault="00554D19" w:rsidP="00554D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53. Hernandez-Ramos R, Aguilera A, Garcia F, et al. Conducting internet-based visits for onboarding populations with limited digital literacy to an mHealth intervention: development of a patient-centered approach. JMIR Form Res. Apr 29, 2021;5(4):e25299. [doi: 10.2196/25299] [Medline: 33872184]</w:t>
      </w:r>
    </w:p>
    <w:p w14:paraId="07F9EC93" w14:textId="77777777" w:rsidR="00554D19" w:rsidRPr="00656B56" w:rsidRDefault="00554D19" w:rsidP="00554D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54. Hoffman PE, London YR, Weerakoon TS, DeLucia NL. Rapidly scaling video visits during COVID-19: The ethos of virtual care at Yale Medicine. Healthcare (Basel). Dec 2020;8(4):100482. [doi: 10.1016/j.hjdsi.2020.100482]</w:t>
      </w:r>
    </w:p>
    <w:p w14:paraId="19F57263" w14:textId="77777777" w:rsidR="00554D19" w:rsidRPr="00656B56" w:rsidRDefault="00554D19" w:rsidP="00554D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55. Jones RB, Ashurst EJ, Atkey J, Duffy B. Older people going online: its value and before-after evaluation of volunteer support. J Med Internet Res. May 18, 2015;17(5):e122. [doi: 10.2196/jmir.3943] [Medline: 25986724]</w:t>
      </w:r>
    </w:p>
    <w:p w14:paraId="7831EF2B" w14:textId="77777777" w:rsidR="00554D19" w:rsidRPr="00656B56" w:rsidRDefault="00554D19" w:rsidP="00554D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56. Lee OEK, Kim DH. Bridging the digital divide for older adults via intergenerational mentor-up. Res Soc Work Pract. Oct 2019;29(7):786-795. [doi: 10.1177/1049731518810798]</w:t>
      </w:r>
    </w:p>
    <w:p w14:paraId="2EB12F18" w14:textId="77777777" w:rsidR="00554D19" w:rsidRPr="00656B56" w:rsidRDefault="00554D19" w:rsidP="00554D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57. Lim HA, Lee JSW, Lim MH, et al. Bridging connectivity issues in digital access and literacy: reflections on empowering vulnerable older adults in Singapore. JMIR Aging. May 3, 2022;5(2):e34764. [doi: 10.2196/34764] [Medline: 35503520]</w:t>
      </w:r>
    </w:p>
    <w:p w14:paraId="5E6889E7" w14:textId="77777777" w:rsidR="00554D19" w:rsidRPr="00656B56" w:rsidRDefault="00554D19" w:rsidP="00554D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58. Lyles CR, Tieu L, Sarkar U, et al. A randomized trial to train vulnerable primary care patients to use a patient portal. J Am Board Fam Med. 2019;32(2):248-258. [doi: 10.3122/jabfm.2019.02.180263] [Medline: 30850461]</w:t>
      </w:r>
    </w:p>
    <w:p w14:paraId="6B7F491E" w14:textId="77777777" w:rsidR="00554D19" w:rsidRPr="00656B56" w:rsidRDefault="00554D19" w:rsidP="00554D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59. I Maliwichi P, Chigona W. Towards a framework on the use of infomediaries in maternal mHealth in rural Malawi. IJIKM. 2022;17:387-411. [doi: 10.28945/5015]</w:t>
      </w:r>
    </w:p>
    <w:p w14:paraId="0D24FAD0" w14:textId="77777777" w:rsidR="00554D19" w:rsidRPr="00656B56" w:rsidRDefault="00554D19" w:rsidP="00554D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60. Mechanic OJ, Lee EM, Sheehan HM, et al. Evaluation of telehealth visit attendance after implementation of a patient navigator program. JAMA Netw Open. Dec 1, 2022;5(12):e2245615. [doi: 10.1001/jamanetworkopen.2022.45615] [Medline: 36480202]</w:t>
      </w:r>
    </w:p>
    <w:p w14:paraId="5EB6BB3A" w14:textId="77777777" w:rsidR="00554D19" w:rsidRPr="00656B56" w:rsidRDefault="00554D19" w:rsidP="00554D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61. Ramsey A, Lanzo E, Huston-Paterson H, Tomaszewski K, Trent M. Increasing patient portal usage: preliminary outcomes from the MyChart Genius Project. J Adolesc Health. Jan 2018;62(1):29-35. [doi: 10.1016/j.jadohealth.2017.08.029] [Medline: 29169768]</w:t>
      </w:r>
    </w:p>
    <w:p w14:paraId="23398CB8" w14:textId="77777777" w:rsidR="00554D19" w:rsidRPr="00656B56" w:rsidRDefault="00554D19" w:rsidP="00554D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lastRenderedPageBreak/>
        <w:t>62. Rodriguez JA, Charles JP, Bates DW, Lyles C, Southworth B, Samal L. Digital healthcare equity in primary care: implementing an integrated digital health navigator. J Am Med Inform Assoc. Apr 19, 2023;30(5):965-970. [doi: 10.1093/jamia/ocad015] [Medline: 36795062]</w:t>
      </w:r>
    </w:p>
    <w:p w14:paraId="71D830DA" w14:textId="77777777" w:rsidR="00554D19" w:rsidRPr="00656B56" w:rsidRDefault="00554D19" w:rsidP="00554D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63. Senteio CR, Hershey DS, Campbell T, Mandal S. Intergenerational technology transfer: enhancing African American older adults’ self-efficacy for diabetes self-management. Prog Community Health Partnersh. 2021;15(4):e5. [doi: 10.1353/cpr.2021.0048] [Medline: 34975018]</w:t>
      </w:r>
    </w:p>
    <w:p w14:paraId="0DD71C60" w14:textId="77777777" w:rsidR="00554D19" w:rsidRPr="00656B56" w:rsidRDefault="00554D19" w:rsidP="00554D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64. Taylor S, Souza S, Little L, Odiaga J. Enhancing telehealth competency: development and evaluation of education modules for older adults. OTJR (Thorofare N J). Jul 2023;43(3):478-486. [doi: 10.1177/15394492231153115] [Medline: 36757088]</w:t>
      </w:r>
    </w:p>
    <w:p w14:paraId="18FC7C9F" w14:textId="30BA873B" w:rsidR="00554D19" w:rsidRPr="00554D19" w:rsidRDefault="00554D19" w:rsidP="00554D1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6B56">
        <w:rPr>
          <w:rFonts w:ascii="Times New Roman" w:eastAsia="Times New Roman" w:hAnsi="Times New Roman" w:cs="Times New Roman"/>
          <w:sz w:val="24"/>
          <w:szCs w:val="24"/>
        </w:rPr>
        <w:t>65. Worster B, Waldman L, Garber G, et al. Increasing equitable access to telehealth oncology care in the COVID-19 national emergency: creation of a telehealth task force. Cancer Med. Feb 2023;12(3):2842-2849. [doi: 10.1002/cam4.5176] [Medline: 36210751]</w:t>
      </w:r>
    </w:p>
    <w:sectPr w:rsidR="00554D19" w:rsidRPr="00554D19" w:rsidSect="000709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093D"/>
    <w:rsid w:val="0007093D"/>
    <w:rsid w:val="001E0668"/>
    <w:rsid w:val="002336D8"/>
    <w:rsid w:val="004B21CF"/>
    <w:rsid w:val="00554D19"/>
    <w:rsid w:val="00C435DC"/>
    <w:rsid w:val="00C52A0E"/>
    <w:rsid w:val="00E36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6DB92DC"/>
  <w15:chartTrackingRefBased/>
  <w15:docId w15:val="{82A1C90C-0959-4E37-86CF-143614C37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7093D"/>
    <w:pPr>
      <w:spacing w:line="259" w:lineRule="auto"/>
    </w:pPr>
    <w:rPr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0709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709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7093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7093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7093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7093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7093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7093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7093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709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709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709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7093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7093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7093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7093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7093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7093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709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709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7093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709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7093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07093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7093D"/>
    <w:pPr>
      <w:spacing w:line="278" w:lineRule="auto"/>
      <w:ind w:left="720"/>
      <w:contextualSpacing/>
    </w:pPr>
    <w:rPr>
      <w:sz w:val="24"/>
      <w:szCs w:val="24"/>
    </w:rPr>
  </w:style>
  <w:style w:type="character" w:styleId="Intensievebenadrukking">
    <w:name w:val="Intense Emphasis"/>
    <w:basedOn w:val="Standaardalinea-lettertype"/>
    <w:uiPriority w:val="21"/>
    <w:qFormat/>
    <w:rsid w:val="0007093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709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7093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7093D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070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gsjournals.onlinelibrary.wiley.com/toc/15325415/72/5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147</Words>
  <Characters>11810</Characters>
  <Application>Microsoft Office Word</Application>
  <DocSecurity>0</DocSecurity>
  <Lines>98</Lines>
  <Paragraphs>27</Paragraphs>
  <ScaleCrop>false</ScaleCrop>
  <Company/>
  <LinksUpToDate>false</LinksUpToDate>
  <CharactersWithSpaces>1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wes, WE (epi)</dc:creator>
  <cp:keywords/>
  <dc:description/>
  <cp:lastModifiedBy>Bouwes, WE (umc-staf)</cp:lastModifiedBy>
  <cp:revision>2</cp:revision>
  <dcterms:created xsi:type="dcterms:W3CDTF">2025-12-05T09:55:00Z</dcterms:created>
  <dcterms:modified xsi:type="dcterms:W3CDTF">2025-12-05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6f825b-39c9-42f3-948a-9a296e11f6c4</vt:lpwstr>
  </property>
</Properties>
</file>